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925"/>
        <w:gridCol w:w="2425"/>
      </w:tblGrid>
      <w:tr w:rsidR="00CA4939" w14:paraId="1F172EAB" w14:textId="77777777" w:rsidTr="00CA4939">
        <w:trPr>
          <w:trHeight w:val="386"/>
        </w:trPr>
        <w:tc>
          <w:tcPr>
            <w:tcW w:w="6925" w:type="dxa"/>
          </w:tcPr>
          <w:p w14:paraId="7C35D346" w14:textId="62CE47A6" w:rsidR="00BC1A00" w:rsidRPr="00BC1A00" w:rsidRDefault="00BC1A00" w:rsidP="00BC1A00">
            <w:pPr>
              <w:jc w:val="center"/>
              <w:rPr>
                <w:b/>
                <w:sz w:val="28"/>
                <w:szCs w:val="28"/>
              </w:rPr>
            </w:pPr>
            <w:r w:rsidRPr="00BC1A00">
              <w:rPr>
                <w:b/>
                <w:sz w:val="28"/>
                <w:szCs w:val="28"/>
              </w:rPr>
              <w:t>Outcome</w:t>
            </w:r>
            <w:r w:rsidR="009F4A14">
              <w:rPr>
                <w:b/>
                <w:sz w:val="28"/>
                <w:szCs w:val="28"/>
              </w:rPr>
              <w:t>s</w:t>
            </w:r>
          </w:p>
        </w:tc>
        <w:tc>
          <w:tcPr>
            <w:tcW w:w="2425" w:type="dxa"/>
          </w:tcPr>
          <w:p w14:paraId="37F7236F" w14:textId="77777777" w:rsidR="00BC1A00" w:rsidRPr="00BC1A00" w:rsidRDefault="00BC1A00" w:rsidP="00BC1A00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ample n (%)</w:t>
            </w:r>
          </w:p>
        </w:tc>
      </w:tr>
      <w:tr w:rsidR="00CA4939" w14:paraId="6F553F40" w14:textId="77777777" w:rsidTr="00CA4939">
        <w:tc>
          <w:tcPr>
            <w:tcW w:w="6925" w:type="dxa"/>
          </w:tcPr>
          <w:p w14:paraId="57662BB0" w14:textId="77777777" w:rsidR="00BC1A00" w:rsidRDefault="00BC1A00" w:rsidP="00BC1A00">
            <w:pPr>
              <w:ind w:left="720"/>
              <w:jc w:val="both"/>
            </w:pPr>
          </w:p>
        </w:tc>
        <w:tc>
          <w:tcPr>
            <w:tcW w:w="2425" w:type="dxa"/>
          </w:tcPr>
          <w:p w14:paraId="05A6E96A" w14:textId="77777777" w:rsidR="00BC1A00" w:rsidRDefault="00BC1A00"/>
        </w:tc>
      </w:tr>
      <w:tr w:rsidR="00CA4939" w14:paraId="7A6839EF" w14:textId="77777777" w:rsidTr="00CA4939">
        <w:tc>
          <w:tcPr>
            <w:tcW w:w="6925" w:type="dxa"/>
          </w:tcPr>
          <w:p w14:paraId="5F774149" w14:textId="0B8381D6" w:rsidR="00CA4939" w:rsidRDefault="00CA4939">
            <w:r>
              <w:t>Positive</w:t>
            </w:r>
          </w:p>
        </w:tc>
        <w:tc>
          <w:tcPr>
            <w:tcW w:w="2425" w:type="dxa"/>
          </w:tcPr>
          <w:p w14:paraId="7D106E66" w14:textId="1593744A" w:rsidR="00CA4939" w:rsidRDefault="003F730F" w:rsidP="00BC1A00">
            <w:pPr>
              <w:jc w:val="center"/>
            </w:pPr>
            <w:r>
              <w:t>22 (82%)</w:t>
            </w:r>
          </w:p>
        </w:tc>
      </w:tr>
      <w:tr w:rsidR="00CA4939" w14:paraId="42A0FDF3" w14:textId="77777777" w:rsidTr="00CA4939">
        <w:tc>
          <w:tcPr>
            <w:tcW w:w="6925" w:type="dxa"/>
          </w:tcPr>
          <w:p w14:paraId="34687FD9" w14:textId="7B992376" w:rsidR="00BC1A00" w:rsidRPr="00CA4939" w:rsidRDefault="000A0E57" w:rsidP="00CA4939">
            <w:pPr>
              <w:ind w:left="360"/>
              <w:rPr>
                <w:vertAlign w:val="superscript"/>
              </w:rPr>
            </w:pPr>
            <w:r>
              <w:t>D</w:t>
            </w:r>
            <w:r w:rsidR="00BC1A00">
              <w:t>ocumentation</w:t>
            </w:r>
            <w:r w:rsidR="00BC1A00" w:rsidRPr="00CA4939">
              <w:rPr>
                <w:vertAlign w:val="superscript"/>
              </w:rPr>
              <w:t>20,26,31,35,37,38,40,45</w:t>
            </w:r>
          </w:p>
        </w:tc>
        <w:tc>
          <w:tcPr>
            <w:tcW w:w="2425" w:type="dxa"/>
          </w:tcPr>
          <w:p w14:paraId="27FD7C94" w14:textId="4AD126E4" w:rsidR="00BC1A00" w:rsidRDefault="00E33C6D" w:rsidP="00BC1A00">
            <w:pPr>
              <w:jc w:val="center"/>
            </w:pPr>
            <w:r>
              <w:t>8</w:t>
            </w:r>
            <w:r w:rsidR="00C60BCD">
              <w:t xml:space="preserve"> (30</w:t>
            </w:r>
            <w:r w:rsidR="00BC1A00">
              <w:t>%)</w:t>
            </w:r>
          </w:p>
        </w:tc>
      </w:tr>
      <w:tr w:rsidR="00CA4939" w14:paraId="2E3E2B08" w14:textId="77777777" w:rsidTr="00CA4939">
        <w:tc>
          <w:tcPr>
            <w:tcW w:w="6925" w:type="dxa"/>
          </w:tcPr>
          <w:p w14:paraId="353B385B" w14:textId="77777777" w:rsidR="00BC1A00" w:rsidRDefault="00BC1A00" w:rsidP="00CA4939">
            <w:pPr>
              <w:ind w:left="360"/>
            </w:pPr>
            <w:r>
              <w:t>Patient management skills</w:t>
            </w:r>
          </w:p>
        </w:tc>
        <w:tc>
          <w:tcPr>
            <w:tcW w:w="2425" w:type="dxa"/>
          </w:tcPr>
          <w:p w14:paraId="3BEDD62C" w14:textId="77777777" w:rsidR="00BC1A00" w:rsidRDefault="00BC1A00"/>
        </w:tc>
      </w:tr>
      <w:tr w:rsidR="00CA4939" w14:paraId="4E95F5BE" w14:textId="77777777" w:rsidTr="00CA4939">
        <w:tc>
          <w:tcPr>
            <w:tcW w:w="6925" w:type="dxa"/>
          </w:tcPr>
          <w:p w14:paraId="22058B9A" w14:textId="77777777" w:rsidR="00BC1A00" w:rsidRDefault="00BC1A00" w:rsidP="00CA4939">
            <w:pPr>
              <w:pStyle w:val="Lijstalinea"/>
              <w:numPr>
                <w:ilvl w:val="0"/>
                <w:numId w:val="5"/>
              </w:numPr>
            </w:pPr>
            <w:r>
              <w:t>Preventive care measures</w:t>
            </w:r>
            <w:r w:rsidRPr="00CA4939">
              <w:rPr>
                <w:vertAlign w:val="superscript"/>
              </w:rPr>
              <w:t>23,28,29,39</w:t>
            </w:r>
          </w:p>
        </w:tc>
        <w:tc>
          <w:tcPr>
            <w:tcW w:w="2425" w:type="dxa"/>
          </w:tcPr>
          <w:p w14:paraId="49C9678A" w14:textId="7A003A4B" w:rsidR="00BC1A00" w:rsidRDefault="00E33C6D" w:rsidP="00BC1A00">
            <w:pPr>
              <w:jc w:val="center"/>
            </w:pPr>
            <w:r>
              <w:t>4</w:t>
            </w:r>
            <w:r w:rsidR="00C60BCD">
              <w:t xml:space="preserve"> (15</w:t>
            </w:r>
            <w:r w:rsidR="00BC1A00">
              <w:t>%)</w:t>
            </w:r>
          </w:p>
        </w:tc>
      </w:tr>
      <w:tr w:rsidR="00CA4939" w14:paraId="6E3019F7" w14:textId="77777777" w:rsidTr="00CA4939">
        <w:tc>
          <w:tcPr>
            <w:tcW w:w="6925" w:type="dxa"/>
          </w:tcPr>
          <w:p w14:paraId="6A016757" w14:textId="77777777" w:rsidR="00BC1A00" w:rsidRDefault="00BC1A00" w:rsidP="00CA4939">
            <w:pPr>
              <w:pStyle w:val="Lijstalinea"/>
              <w:numPr>
                <w:ilvl w:val="0"/>
                <w:numId w:val="5"/>
              </w:numPr>
            </w:pPr>
            <w:r>
              <w:t>Communication skills</w:t>
            </w:r>
            <w:r w:rsidRPr="00CA4939">
              <w:rPr>
                <w:vertAlign w:val="superscript"/>
              </w:rPr>
              <w:t>27,33,34</w:t>
            </w:r>
          </w:p>
        </w:tc>
        <w:tc>
          <w:tcPr>
            <w:tcW w:w="2425" w:type="dxa"/>
          </w:tcPr>
          <w:p w14:paraId="52E67555" w14:textId="47EE1575" w:rsidR="00BC1A00" w:rsidRDefault="00BC1A00" w:rsidP="00BC1A00">
            <w:pPr>
              <w:jc w:val="center"/>
            </w:pPr>
            <w:r>
              <w:t xml:space="preserve">3 </w:t>
            </w:r>
            <w:r w:rsidR="00C60BCD">
              <w:t>(11</w:t>
            </w:r>
            <w:r>
              <w:t>%)</w:t>
            </w:r>
          </w:p>
        </w:tc>
      </w:tr>
      <w:tr w:rsidR="00CA4939" w14:paraId="1F3ED847" w14:textId="77777777" w:rsidTr="00CA4939">
        <w:tc>
          <w:tcPr>
            <w:tcW w:w="6925" w:type="dxa"/>
          </w:tcPr>
          <w:p w14:paraId="4660FBA3" w14:textId="4069F693" w:rsidR="00BC1A00" w:rsidRDefault="000A0E57" w:rsidP="00CA4939">
            <w:pPr>
              <w:pStyle w:val="Lijstalinea"/>
              <w:numPr>
                <w:ilvl w:val="0"/>
                <w:numId w:val="5"/>
              </w:numPr>
            </w:pPr>
            <w:r>
              <w:t>A</w:t>
            </w:r>
            <w:r w:rsidR="00BC1A00">
              <w:t>ppropriate test ordering</w:t>
            </w:r>
            <w:r w:rsidR="00BC1A00" w:rsidRPr="00CA4939">
              <w:rPr>
                <w:vertAlign w:val="superscript"/>
              </w:rPr>
              <w:t>22,336,43</w:t>
            </w:r>
          </w:p>
        </w:tc>
        <w:tc>
          <w:tcPr>
            <w:tcW w:w="2425" w:type="dxa"/>
          </w:tcPr>
          <w:p w14:paraId="11A26D11" w14:textId="615021F3" w:rsidR="00BC1A00" w:rsidRDefault="00405CBA" w:rsidP="00BC1A00">
            <w:pPr>
              <w:jc w:val="center"/>
            </w:pPr>
            <w:r>
              <w:t>3</w:t>
            </w:r>
            <w:r w:rsidR="00C60BCD">
              <w:t xml:space="preserve"> (11</w:t>
            </w:r>
            <w:r w:rsidR="00BC1A00">
              <w:t>%)</w:t>
            </w:r>
          </w:p>
        </w:tc>
      </w:tr>
      <w:tr w:rsidR="00CA4939" w14:paraId="60D15DD9" w14:textId="77777777" w:rsidTr="00CA4939">
        <w:tc>
          <w:tcPr>
            <w:tcW w:w="6925" w:type="dxa"/>
          </w:tcPr>
          <w:p w14:paraId="48FBF0FC" w14:textId="77777777" w:rsidR="00BC1A00" w:rsidRDefault="00BC1A00" w:rsidP="00CA4939">
            <w:pPr>
              <w:pStyle w:val="Lijstalinea"/>
              <w:numPr>
                <w:ilvl w:val="0"/>
                <w:numId w:val="5"/>
              </w:numPr>
            </w:pPr>
            <w:r>
              <w:t>Physical exam skills</w:t>
            </w:r>
            <w:r w:rsidRPr="00CA4939">
              <w:rPr>
                <w:vertAlign w:val="superscript"/>
              </w:rPr>
              <w:t>19,21,44</w:t>
            </w:r>
          </w:p>
        </w:tc>
        <w:tc>
          <w:tcPr>
            <w:tcW w:w="2425" w:type="dxa"/>
          </w:tcPr>
          <w:p w14:paraId="0458E18C" w14:textId="7F7D7DB7" w:rsidR="00BC1A00" w:rsidRDefault="00405CBA" w:rsidP="00BC1A00">
            <w:pPr>
              <w:jc w:val="center"/>
            </w:pPr>
            <w:r>
              <w:t>3</w:t>
            </w:r>
            <w:r w:rsidR="00C60BCD">
              <w:t xml:space="preserve"> (11</w:t>
            </w:r>
            <w:r w:rsidR="00BC1A00">
              <w:t>%)</w:t>
            </w:r>
          </w:p>
        </w:tc>
      </w:tr>
      <w:tr w:rsidR="00CA4939" w14:paraId="04591FC9" w14:textId="77777777" w:rsidTr="00CA4939">
        <w:tc>
          <w:tcPr>
            <w:tcW w:w="6925" w:type="dxa"/>
          </w:tcPr>
          <w:p w14:paraId="5B0A2B31" w14:textId="33331F24" w:rsidR="00E33C6D" w:rsidRDefault="000A0E57" w:rsidP="00CA4939">
            <w:pPr>
              <w:ind w:left="360"/>
            </w:pPr>
            <w:r>
              <w:t>Patient satisfaction</w:t>
            </w:r>
            <w:r w:rsidR="00E33C6D" w:rsidRPr="00CA4939">
              <w:rPr>
                <w:vertAlign w:val="superscript"/>
              </w:rPr>
              <w:t>25</w:t>
            </w:r>
          </w:p>
        </w:tc>
        <w:tc>
          <w:tcPr>
            <w:tcW w:w="2425" w:type="dxa"/>
          </w:tcPr>
          <w:p w14:paraId="3027DD14" w14:textId="7C12DC48" w:rsidR="00E33C6D" w:rsidRDefault="00E33C6D" w:rsidP="00642D38">
            <w:pPr>
              <w:jc w:val="center"/>
            </w:pPr>
            <w:r>
              <w:t>1</w:t>
            </w:r>
            <w:r w:rsidR="00C60BCD">
              <w:t xml:space="preserve"> (4</w:t>
            </w:r>
            <w:r>
              <w:t>%)</w:t>
            </w:r>
          </w:p>
        </w:tc>
      </w:tr>
      <w:tr w:rsidR="00C16698" w14:paraId="369EABBD" w14:textId="77777777" w:rsidTr="0055762C">
        <w:tc>
          <w:tcPr>
            <w:tcW w:w="6925" w:type="dxa"/>
          </w:tcPr>
          <w:p w14:paraId="77A8CF7E" w14:textId="77777777" w:rsidR="00C16698" w:rsidRDefault="00C16698" w:rsidP="0055762C">
            <w:pPr>
              <w:ind w:left="360"/>
            </w:pPr>
          </w:p>
        </w:tc>
        <w:tc>
          <w:tcPr>
            <w:tcW w:w="2425" w:type="dxa"/>
          </w:tcPr>
          <w:p w14:paraId="222D1581" w14:textId="77777777" w:rsidR="00C16698" w:rsidRDefault="00C16698" w:rsidP="0055762C">
            <w:pPr>
              <w:jc w:val="center"/>
            </w:pPr>
          </w:p>
        </w:tc>
      </w:tr>
      <w:tr w:rsidR="00C16698" w14:paraId="6BD188C9" w14:textId="77777777" w:rsidTr="0055762C">
        <w:tc>
          <w:tcPr>
            <w:tcW w:w="6925" w:type="dxa"/>
          </w:tcPr>
          <w:p w14:paraId="002F3C25" w14:textId="09B5B761" w:rsidR="00C16698" w:rsidRDefault="00AE3270" w:rsidP="00C16698">
            <w:pPr>
              <w:jc w:val="both"/>
            </w:pPr>
            <w:r>
              <w:t>No effect</w:t>
            </w:r>
          </w:p>
        </w:tc>
        <w:tc>
          <w:tcPr>
            <w:tcW w:w="2425" w:type="dxa"/>
          </w:tcPr>
          <w:p w14:paraId="2F22F9AF" w14:textId="54E0F015" w:rsidR="00C16698" w:rsidRDefault="003F730F" w:rsidP="0055762C">
            <w:pPr>
              <w:jc w:val="center"/>
            </w:pPr>
            <w:r>
              <w:t>5 (18%)</w:t>
            </w:r>
          </w:p>
        </w:tc>
      </w:tr>
      <w:tr w:rsidR="00C16698" w14:paraId="50859190" w14:textId="77777777" w:rsidTr="0055762C">
        <w:tc>
          <w:tcPr>
            <w:tcW w:w="6925" w:type="dxa"/>
          </w:tcPr>
          <w:p w14:paraId="607989EB" w14:textId="4D8F123E" w:rsidR="00C16698" w:rsidRPr="00AE3270" w:rsidRDefault="00AE3270" w:rsidP="0055762C">
            <w:pPr>
              <w:ind w:left="360"/>
              <w:rPr>
                <w:vertAlign w:val="superscript"/>
              </w:rPr>
            </w:pPr>
            <w:r>
              <w:t>Adherence to practice guidelines</w:t>
            </w:r>
            <w:r>
              <w:rPr>
                <w:vertAlign w:val="superscript"/>
              </w:rPr>
              <w:t>32,42</w:t>
            </w:r>
          </w:p>
        </w:tc>
        <w:tc>
          <w:tcPr>
            <w:tcW w:w="2425" w:type="dxa"/>
          </w:tcPr>
          <w:p w14:paraId="31ACE2CD" w14:textId="75186333" w:rsidR="00C16698" w:rsidRDefault="00AE3270" w:rsidP="0055762C">
            <w:pPr>
              <w:jc w:val="center"/>
            </w:pPr>
            <w:r>
              <w:t>2</w:t>
            </w:r>
            <w:r w:rsidR="00C60BCD">
              <w:t xml:space="preserve"> </w:t>
            </w:r>
            <w:r>
              <w:t>(</w:t>
            </w:r>
            <w:r w:rsidR="00C60BCD">
              <w:t>7%)</w:t>
            </w:r>
          </w:p>
        </w:tc>
      </w:tr>
      <w:tr w:rsidR="00C16698" w14:paraId="03EC40C7" w14:textId="77777777" w:rsidTr="0055762C">
        <w:tc>
          <w:tcPr>
            <w:tcW w:w="6925" w:type="dxa"/>
          </w:tcPr>
          <w:p w14:paraId="2F2E18E8" w14:textId="4E153F83" w:rsidR="00C16698" w:rsidRPr="00C60BCD" w:rsidRDefault="00C60BCD" w:rsidP="0055762C">
            <w:pPr>
              <w:ind w:left="360"/>
              <w:rPr>
                <w:vertAlign w:val="superscript"/>
              </w:rPr>
            </w:pPr>
            <w:r>
              <w:t>Adenoma detection rates</w:t>
            </w:r>
            <w:r>
              <w:rPr>
                <w:vertAlign w:val="superscript"/>
              </w:rPr>
              <w:t>30</w:t>
            </w:r>
          </w:p>
        </w:tc>
        <w:tc>
          <w:tcPr>
            <w:tcW w:w="2425" w:type="dxa"/>
          </w:tcPr>
          <w:p w14:paraId="167E3CB9" w14:textId="20325690" w:rsidR="00C16698" w:rsidRDefault="00C60BCD" w:rsidP="0055762C">
            <w:pPr>
              <w:jc w:val="center"/>
            </w:pPr>
            <w:r>
              <w:t>1 (4%)</w:t>
            </w:r>
          </w:p>
        </w:tc>
      </w:tr>
      <w:tr w:rsidR="00C16698" w14:paraId="4681E4EB" w14:textId="77777777" w:rsidTr="0055762C">
        <w:tc>
          <w:tcPr>
            <w:tcW w:w="6925" w:type="dxa"/>
          </w:tcPr>
          <w:p w14:paraId="197DD548" w14:textId="2C4878B9" w:rsidR="00C16698" w:rsidRPr="00C60BCD" w:rsidRDefault="00C60BCD" w:rsidP="0055762C">
            <w:pPr>
              <w:ind w:left="360"/>
              <w:rPr>
                <w:vertAlign w:val="superscript"/>
              </w:rPr>
            </w:pPr>
            <w:r>
              <w:t>Immunization rates</w:t>
            </w:r>
            <w:r>
              <w:rPr>
                <w:vertAlign w:val="superscript"/>
              </w:rPr>
              <w:t>40</w:t>
            </w:r>
          </w:p>
        </w:tc>
        <w:tc>
          <w:tcPr>
            <w:tcW w:w="2425" w:type="dxa"/>
          </w:tcPr>
          <w:p w14:paraId="0B6BED79" w14:textId="734C1E75" w:rsidR="00C16698" w:rsidRDefault="00C60BCD" w:rsidP="0055762C">
            <w:pPr>
              <w:jc w:val="center"/>
            </w:pPr>
            <w:r>
              <w:t>1 (4%)</w:t>
            </w:r>
          </w:p>
        </w:tc>
      </w:tr>
      <w:tr w:rsidR="00C16698" w14:paraId="4F9ED205" w14:textId="77777777" w:rsidTr="00C60BCD">
        <w:trPr>
          <w:trHeight w:val="341"/>
        </w:trPr>
        <w:tc>
          <w:tcPr>
            <w:tcW w:w="6925" w:type="dxa"/>
          </w:tcPr>
          <w:p w14:paraId="0037DA6D" w14:textId="1428B7D1" w:rsidR="00C16698" w:rsidRPr="00C60BCD" w:rsidRDefault="00C60BCD" w:rsidP="0055762C">
            <w:pPr>
              <w:ind w:left="360"/>
              <w:rPr>
                <w:vertAlign w:val="superscript"/>
              </w:rPr>
            </w:pPr>
            <w:r>
              <w:t>Communication skills</w:t>
            </w:r>
            <w:r>
              <w:rPr>
                <w:vertAlign w:val="superscript"/>
              </w:rPr>
              <w:t>24</w:t>
            </w:r>
          </w:p>
        </w:tc>
        <w:tc>
          <w:tcPr>
            <w:tcW w:w="2425" w:type="dxa"/>
          </w:tcPr>
          <w:p w14:paraId="79C32CE9" w14:textId="79209082" w:rsidR="00C16698" w:rsidRDefault="00C60BCD" w:rsidP="0055762C">
            <w:pPr>
              <w:jc w:val="center"/>
            </w:pPr>
            <w:r>
              <w:t>1 (4%)</w:t>
            </w:r>
          </w:p>
        </w:tc>
      </w:tr>
      <w:tr w:rsidR="00C16698" w14:paraId="13A10110" w14:textId="77777777" w:rsidTr="00CA4939">
        <w:tc>
          <w:tcPr>
            <w:tcW w:w="6925" w:type="dxa"/>
          </w:tcPr>
          <w:p w14:paraId="1983F9C9" w14:textId="77777777" w:rsidR="00C16698" w:rsidRDefault="00C16698" w:rsidP="00CA4939">
            <w:pPr>
              <w:ind w:left="360"/>
            </w:pPr>
          </w:p>
        </w:tc>
        <w:tc>
          <w:tcPr>
            <w:tcW w:w="2425" w:type="dxa"/>
          </w:tcPr>
          <w:p w14:paraId="771249AA" w14:textId="77777777" w:rsidR="00C16698" w:rsidRDefault="00C16698" w:rsidP="00642D38">
            <w:pPr>
              <w:jc w:val="center"/>
            </w:pPr>
          </w:p>
        </w:tc>
      </w:tr>
    </w:tbl>
    <w:p w14:paraId="6A251B7D" w14:textId="77777777" w:rsidR="00811720" w:rsidRDefault="009B409F"/>
    <w:p w14:paraId="79A719A5" w14:textId="1A46BE49" w:rsidR="00AE7F82" w:rsidRDefault="00520513">
      <w:r>
        <w:rPr>
          <w:b/>
        </w:rPr>
        <w:t>Table 2</w:t>
      </w:r>
      <w:bookmarkStart w:id="0" w:name="_GoBack"/>
      <w:bookmarkEnd w:id="0"/>
      <w:r w:rsidR="00AE7F82" w:rsidRPr="00AE7F82">
        <w:rPr>
          <w:b/>
        </w:rPr>
        <w:t>.</w:t>
      </w:r>
      <w:r w:rsidR="00AE7F82">
        <w:t xml:space="preserve"> Patient outcomes (n=27)</w:t>
      </w:r>
    </w:p>
    <w:sectPr w:rsidR="00AE7F82" w:rsidSect="007212B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852EFC" w14:textId="77777777" w:rsidR="009B409F" w:rsidRDefault="009B409F" w:rsidP="00BC1A00">
      <w:r>
        <w:separator/>
      </w:r>
    </w:p>
  </w:endnote>
  <w:endnote w:type="continuationSeparator" w:id="0">
    <w:p w14:paraId="6E84D7F2" w14:textId="77777777" w:rsidR="009B409F" w:rsidRDefault="009B409F" w:rsidP="00BC1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E797BC" w14:textId="77777777" w:rsidR="007A33C6" w:rsidRDefault="007A33C6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8D0024" w14:textId="77777777" w:rsidR="007A33C6" w:rsidRDefault="007A33C6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04311F" w14:textId="77777777" w:rsidR="007A33C6" w:rsidRDefault="007A33C6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E64264" w14:textId="77777777" w:rsidR="009B409F" w:rsidRDefault="009B409F" w:rsidP="00BC1A00">
      <w:r>
        <w:separator/>
      </w:r>
    </w:p>
  </w:footnote>
  <w:footnote w:type="continuationSeparator" w:id="0">
    <w:p w14:paraId="680D4C91" w14:textId="77777777" w:rsidR="009B409F" w:rsidRDefault="009B409F" w:rsidP="00BC1A0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1487AB" w14:textId="77777777" w:rsidR="007A33C6" w:rsidRDefault="007A33C6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EACC70" w14:textId="3F2DBC80" w:rsidR="00BC1A00" w:rsidRPr="00BC1A00" w:rsidRDefault="00BC1A00">
    <w:pPr>
      <w:pStyle w:val="Koptekst"/>
      <w:rPr>
        <w:b/>
      </w:rPr>
    </w:pPr>
    <w:r w:rsidRPr="00BC1A00">
      <w:rPr>
        <w:b/>
      </w:rPr>
      <w:t>T</w:t>
    </w:r>
    <w:r w:rsidR="007A33C6">
      <w:rPr>
        <w:b/>
      </w:rPr>
      <w:t>able 1</w:t>
    </w:r>
  </w:p>
  <w:p w14:paraId="58B1E3C4" w14:textId="5AC74119" w:rsidR="00BC1A00" w:rsidRPr="00BC1A00" w:rsidRDefault="008B796B">
    <w:pPr>
      <w:pStyle w:val="Koptekst"/>
      <w:rPr>
        <w:b/>
      </w:rPr>
    </w:pPr>
    <w:r>
      <w:rPr>
        <w:b/>
      </w:rPr>
      <w:t xml:space="preserve">Patient </w:t>
    </w:r>
    <w:r w:rsidR="00BC1A00" w:rsidRPr="00BC1A00">
      <w:rPr>
        <w:b/>
      </w:rPr>
      <w:t>Outcomes</w:t>
    </w:r>
    <w:r w:rsidR="00BC1A00">
      <w:rPr>
        <w:b/>
      </w:rPr>
      <w:t xml:space="preserve"> (n</w:t>
    </w:r>
    <w:r w:rsidR="00C60BCD">
      <w:rPr>
        <w:b/>
      </w:rPr>
      <w:t>=27</w:t>
    </w:r>
    <w:r w:rsidR="00BC1A00">
      <w:rPr>
        <w:b/>
      </w:rPr>
      <w:t>)</w:t>
    </w:r>
  </w:p>
  <w:p w14:paraId="3B7BB271" w14:textId="77777777" w:rsidR="00BC1A00" w:rsidRDefault="00BC1A00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388BE1" w14:textId="77777777" w:rsidR="007A33C6" w:rsidRDefault="007A33C6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F2DAD"/>
    <w:multiLevelType w:val="hybridMultilevel"/>
    <w:tmpl w:val="E47AC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A17034"/>
    <w:multiLevelType w:val="hybridMultilevel"/>
    <w:tmpl w:val="B768C4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4DE1770C"/>
    <w:multiLevelType w:val="hybridMultilevel"/>
    <w:tmpl w:val="CA8E5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177CDF"/>
    <w:multiLevelType w:val="hybridMultilevel"/>
    <w:tmpl w:val="A39ADC3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592541"/>
    <w:multiLevelType w:val="hybridMultilevel"/>
    <w:tmpl w:val="DEBC8C4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A00"/>
    <w:rsid w:val="00033D53"/>
    <w:rsid w:val="00041BF2"/>
    <w:rsid w:val="00074457"/>
    <w:rsid w:val="000863C4"/>
    <w:rsid w:val="000A0E57"/>
    <w:rsid w:val="001D4A13"/>
    <w:rsid w:val="00261353"/>
    <w:rsid w:val="0029426F"/>
    <w:rsid w:val="002B4A84"/>
    <w:rsid w:val="00304FD4"/>
    <w:rsid w:val="00351A30"/>
    <w:rsid w:val="003609D5"/>
    <w:rsid w:val="003A71D1"/>
    <w:rsid w:val="003B3086"/>
    <w:rsid w:val="003F730F"/>
    <w:rsid w:val="00405CBA"/>
    <w:rsid w:val="0048196F"/>
    <w:rsid w:val="00495EB3"/>
    <w:rsid w:val="004E307A"/>
    <w:rsid w:val="004F02B5"/>
    <w:rsid w:val="00520513"/>
    <w:rsid w:val="005324A3"/>
    <w:rsid w:val="005C6C1D"/>
    <w:rsid w:val="005F61CE"/>
    <w:rsid w:val="00605249"/>
    <w:rsid w:val="00642D38"/>
    <w:rsid w:val="00675AA5"/>
    <w:rsid w:val="006C7672"/>
    <w:rsid w:val="006E6317"/>
    <w:rsid w:val="006E6C80"/>
    <w:rsid w:val="007148F4"/>
    <w:rsid w:val="007212B9"/>
    <w:rsid w:val="007242AE"/>
    <w:rsid w:val="007503B6"/>
    <w:rsid w:val="00792EA3"/>
    <w:rsid w:val="007A33C6"/>
    <w:rsid w:val="007D641D"/>
    <w:rsid w:val="00825472"/>
    <w:rsid w:val="00842DFD"/>
    <w:rsid w:val="0084760C"/>
    <w:rsid w:val="0087318A"/>
    <w:rsid w:val="008A4C17"/>
    <w:rsid w:val="008B796B"/>
    <w:rsid w:val="00916040"/>
    <w:rsid w:val="0096653E"/>
    <w:rsid w:val="009A114C"/>
    <w:rsid w:val="009B409F"/>
    <w:rsid w:val="009F4A14"/>
    <w:rsid w:val="00A951D2"/>
    <w:rsid w:val="00AE3270"/>
    <w:rsid w:val="00AE3423"/>
    <w:rsid w:val="00AE7F82"/>
    <w:rsid w:val="00B578FF"/>
    <w:rsid w:val="00B841F2"/>
    <w:rsid w:val="00BC1A00"/>
    <w:rsid w:val="00C16698"/>
    <w:rsid w:val="00C60BCD"/>
    <w:rsid w:val="00C7645F"/>
    <w:rsid w:val="00CA4939"/>
    <w:rsid w:val="00DC21BD"/>
    <w:rsid w:val="00E33C6D"/>
    <w:rsid w:val="00E81193"/>
    <w:rsid w:val="00E859A9"/>
    <w:rsid w:val="00EE7B94"/>
    <w:rsid w:val="00F16633"/>
    <w:rsid w:val="00F16C9A"/>
    <w:rsid w:val="00FC6BBA"/>
    <w:rsid w:val="00FD4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E607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C1A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BC1A00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BC1A00"/>
  </w:style>
  <w:style w:type="paragraph" w:styleId="Voettekst">
    <w:name w:val="footer"/>
    <w:basedOn w:val="Standaard"/>
    <w:link w:val="VoettekstChar"/>
    <w:uiPriority w:val="99"/>
    <w:unhideWhenUsed/>
    <w:rsid w:val="00BC1A00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C1A00"/>
  </w:style>
  <w:style w:type="paragraph" w:styleId="Lijstalinea">
    <w:name w:val="List Paragraph"/>
    <w:basedOn w:val="Standaard"/>
    <w:uiPriority w:val="34"/>
    <w:qFormat/>
    <w:rsid w:val="00BC1A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C1A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BC1A00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BC1A00"/>
  </w:style>
  <w:style w:type="paragraph" w:styleId="Voettekst">
    <w:name w:val="footer"/>
    <w:basedOn w:val="Standaard"/>
    <w:link w:val="VoettekstChar"/>
    <w:uiPriority w:val="99"/>
    <w:unhideWhenUsed/>
    <w:rsid w:val="00BC1A00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C1A00"/>
  </w:style>
  <w:style w:type="paragraph" w:styleId="Lijstalinea">
    <w:name w:val="List Paragraph"/>
    <w:basedOn w:val="Standaard"/>
    <w:uiPriority w:val="34"/>
    <w:qFormat/>
    <w:rsid w:val="00BC1A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35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Hayes</dc:creator>
  <cp:keywords/>
  <dc:description/>
  <cp:lastModifiedBy>Helen</cp:lastModifiedBy>
  <cp:revision>3</cp:revision>
  <dcterms:created xsi:type="dcterms:W3CDTF">2017-07-06T14:01:00Z</dcterms:created>
  <dcterms:modified xsi:type="dcterms:W3CDTF">2017-07-06T14:06:00Z</dcterms:modified>
</cp:coreProperties>
</file>